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91E" w:rsidRPr="009C4F5C" w:rsidRDefault="0016291E" w:rsidP="0016291E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9C4F5C">
        <w:rPr>
          <w:rFonts w:hint="eastAsia"/>
          <w:b/>
          <w:bCs/>
        </w:rPr>
        <w:t>Method</w:t>
      </w:r>
      <w:r w:rsidR="002F633C">
        <w:rPr>
          <w:rFonts w:hint="eastAsia"/>
          <w:b/>
          <w:bCs/>
        </w:rPr>
        <w:t xml:space="preserve"> </w:t>
      </w:r>
      <w:r w:rsidRPr="009C4F5C">
        <w:rPr>
          <w:rFonts w:hint="eastAsia"/>
          <w:b/>
          <w:bCs/>
        </w:rPr>
        <w:t xml:space="preserve">S1. </w:t>
      </w:r>
      <w:r w:rsidRPr="009C4F5C">
        <w:rPr>
          <w:b/>
          <w:bCs/>
        </w:rPr>
        <w:t>Cell culture</w:t>
      </w:r>
      <w:r w:rsidRPr="009C4F5C">
        <w:rPr>
          <w:rFonts w:hint="eastAsia"/>
          <w:b/>
          <w:bCs/>
        </w:rPr>
        <w:t xml:space="preserve">, cloning of </w:t>
      </w:r>
      <w:proofErr w:type="spellStart"/>
      <w:r w:rsidRPr="009C4F5C">
        <w:rPr>
          <w:b/>
          <w:bCs/>
        </w:rPr>
        <w:t>AMCase</w:t>
      </w:r>
      <w:proofErr w:type="spellEnd"/>
      <w:r w:rsidRPr="009C4F5C">
        <w:rPr>
          <w:b/>
          <w:bCs/>
        </w:rPr>
        <w:t xml:space="preserve"> and setup of </w:t>
      </w:r>
      <w:proofErr w:type="spellStart"/>
      <w:r w:rsidRPr="009C4F5C">
        <w:rPr>
          <w:b/>
          <w:bCs/>
        </w:rPr>
        <w:t>AMCase-overexpressing</w:t>
      </w:r>
      <w:proofErr w:type="spellEnd"/>
      <w:r w:rsidRPr="009C4F5C">
        <w:rPr>
          <w:b/>
          <w:bCs/>
        </w:rPr>
        <w:t xml:space="preserve"> cell line</w:t>
      </w:r>
      <w:r>
        <w:rPr>
          <w:rFonts w:hint="eastAsia"/>
          <w:b/>
          <w:bCs/>
        </w:rPr>
        <w:t xml:space="preserve"> and </w:t>
      </w:r>
      <w:proofErr w:type="spellStart"/>
      <w:r>
        <w:rPr>
          <w:rFonts w:hint="eastAsia"/>
          <w:b/>
          <w:bCs/>
        </w:rPr>
        <w:t>rAAV</w:t>
      </w:r>
      <w:proofErr w:type="spellEnd"/>
      <w:r w:rsidRPr="009C4F5C">
        <w:rPr>
          <w:rFonts w:hint="eastAsia"/>
          <w:b/>
          <w:bCs/>
        </w:rPr>
        <w:t xml:space="preserve">. </w:t>
      </w:r>
    </w:p>
    <w:p w:rsidR="0016291E" w:rsidRPr="00262769" w:rsidRDefault="0016291E" w:rsidP="0016291E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rFonts w:hint="eastAsia"/>
          <w:bCs/>
        </w:rPr>
        <w:tab/>
      </w:r>
      <w:r w:rsidRPr="00262769">
        <w:rPr>
          <w:bCs/>
        </w:rPr>
        <w:t>3T3 and 293T cell lines were cultured and maintained in Dulbecco’s modified Eagle’s medium (DMEM; GIBCO</w:t>
      </w:r>
      <w:r w:rsidRPr="00262769">
        <w:rPr>
          <w:rFonts w:hint="eastAsia"/>
          <w:bCs/>
        </w:rPr>
        <w:t xml:space="preserve"> </w:t>
      </w:r>
      <w:proofErr w:type="spellStart"/>
      <w:r w:rsidRPr="00262769">
        <w:rPr>
          <w:bCs/>
        </w:rPr>
        <w:t>Invitrogen</w:t>
      </w:r>
      <w:proofErr w:type="spellEnd"/>
      <w:r w:rsidRPr="00262769">
        <w:rPr>
          <w:bCs/>
        </w:rPr>
        <w:t xml:space="preserve">, Carlsbad, CA) containing 10% fetal bovine serum (FBS; </w:t>
      </w:r>
      <w:proofErr w:type="spellStart"/>
      <w:r w:rsidRPr="00262769">
        <w:rPr>
          <w:bCs/>
        </w:rPr>
        <w:t>HyClone</w:t>
      </w:r>
      <w:proofErr w:type="spellEnd"/>
      <w:r w:rsidRPr="00262769">
        <w:rPr>
          <w:bCs/>
        </w:rPr>
        <w:t>, Logan, UT) with 5% CO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in"/>
        </w:smartTagPr>
        <w:r w:rsidRPr="00262769">
          <w:rPr>
            <w:bCs/>
            <w:vertAlign w:val="subscript"/>
          </w:rPr>
          <w:t>2</w:t>
        </w:r>
        <w:r w:rsidRPr="00262769">
          <w:rPr>
            <w:bCs/>
          </w:rPr>
          <w:t xml:space="preserve"> in</w:t>
        </w:r>
      </w:smartTag>
      <w:r w:rsidRPr="00262769">
        <w:rPr>
          <w:bCs/>
        </w:rPr>
        <w:t xml:space="preserve"> humidified air at</w:t>
      </w:r>
      <w:r w:rsidRPr="00262769">
        <w:rPr>
          <w:rFonts w:hint="eastAsia"/>
          <w:bCs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7"/>
          <w:attr w:name="UnitName" w:val="ﾰC"/>
        </w:smartTagPr>
        <w:r w:rsidRPr="00262769">
          <w:rPr>
            <w:bCs/>
          </w:rPr>
          <w:t>37°C</w:t>
        </w:r>
      </w:smartTag>
      <w:r w:rsidRPr="00262769">
        <w:rPr>
          <w:bCs/>
        </w:rPr>
        <w:t>.</w:t>
      </w:r>
    </w:p>
    <w:p w:rsidR="0016291E" w:rsidRDefault="0016291E" w:rsidP="0016291E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rFonts w:hint="eastAsia"/>
          <w:bCs/>
        </w:rPr>
        <w:tab/>
      </w:r>
      <w:r w:rsidRPr="00262769">
        <w:rPr>
          <w:bCs/>
        </w:rPr>
        <w:t xml:space="preserve">RNA was extracted from mouse lung tissues with </w:t>
      </w:r>
      <w:proofErr w:type="spellStart"/>
      <w:r w:rsidRPr="00262769">
        <w:rPr>
          <w:bCs/>
        </w:rPr>
        <w:t>TRIzol</w:t>
      </w:r>
      <w:proofErr w:type="spellEnd"/>
      <w:r w:rsidRPr="00262769">
        <w:rPr>
          <w:bCs/>
        </w:rPr>
        <w:t xml:space="preserve"> reagent (</w:t>
      </w:r>
      <w:proofErr w:type="spellStart"/>
      <w:r w:rsidRPr="00262769">
        <w:rPr>
          <w:bCs/>
        </w:rPr>
        <w:t>Invitrogen</w:t>
      </w:r>
      <w:proofErr w:type="spellEnd"/>
      <w:r w:rsidRPr="00262769">
        <w:rPr>
          <w:bCs/>
        </w:rPr>
        <w:t>) and reverse-transcribed (RT) with a two-step RT-polymerase chain reaction (RT-PCR) kit (</w:t>
      </w:r>
      <w:proofErr w:type="spellStart"/>
      <w:r w:rsidRPr="00262769">
        <w:rPr>
          <w:bCs/>
        </w:rPr>
        <w:t>Invitrogen</w:t>
      </w:r>
      <w:proofErr w:type="spellEnd"/>
      <w:r w:rsidRPr="00262769">
        <w:rPr>
          <w:bCs/>
        </w:rPr>
        <w:t xml:space="preserve">). The full-length </w:t>
      </w:r>
      <w:proofErr w:type="spellStart"/>
      <w:r w:rsidRPr="00262769">
        <w:rPr>
          <w:bCs/>
        </w:rPr>
        <w:t>AMCase</w:t>
      </w:r>
      <w:proofErr w:type="spellEnd"/>
      <w:r w:rsidRPr="00262769">
        <w:rPr>
          <w:bCs/>
        </w:rPr>
        <w:t xml:space="preserve"> sequence was amplified with the following primers: forward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262769">
          <w:rPr>
            <w:bCs/>
          </w:rPr>
          <w:t>5’</w:t>
        </w:r>
      </w:smartTag>
      <w:r w:rsidRPr="00262769">
        <w:rPr>
          <w:bCs/>
        </w:rPr>
        <w:t>-ATCAGAATTCTATGGCCAAGCTACTTCT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262769">
          <w:rPr>
            <w:bCs/>
          </w:rPr>
          <w:t>-3’</w:t>
        </w:r>
      </w:smartTag>
      <w:r w:rsidRPr="00262769">
        <w:rPr>
          <w:bCs/>
        </w:rPr>
        <w:t xml:space="preserve">; and reverse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262769">
          <w:rPr>
            <w:bCs/>
          </w:rPr>
          <w:t>5’</w:t>
        </w:r>
      </w:smartTag>
      <w:r w:rsidRPr="00262769">
        <w:rPr>
          <w:bCs/>
        </w:rPr>
        <w:t>-TTTCTGCGGCCGCATGGCATTAGGTTCATGG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262769">
          <w:rPr>
            <w:bCs/>
          </w:rPr>
          <w:t>-3’</w:t>
        </w:r>
      </w:smartTag>
      <w:r w:rsidRPr="00262769">
        <w:rPr>
          <w:bCs/>
        </w:rPr>
        <w:t xml:space="preserve">. The </w:t>
      </w:r>
      <w:proofErr w:type="spellStart"/>
      <w:r w:rsidRPr="00262769">
        <w:rPr>
          <w:bCs/>
        </w:rPr>
        <w:t>AMCase</w:t>
      </w:r>
      <w:proofErr w:type="spellEnd"/>
      <w:r w:rsidRPr="00262769">
        <w:rPr>
          <w:rFonts w:hint="eastAsia"/>
          <w:bCs/>
        </w:rPr>
        <w:t xml:space="preserve">- </w:t>
      </w:r>
      <w:proofErr w:type="spellStart"/>
      <w:r w:rsidRPr="00262769">
        <w:rPr>
          <w:bCs/>
        </w:rPr>
        <w:t>overexpressing</w:t>
      </w:r>
      <w:proofErr w:type="spellEnd"/>
      <w:r w:rsidRPr="00262769">
        <w:rPr>
          <w:bCs/>
        </w:rPr>
        <w:t xml:space="preserve"> cell line was established by </w:t>
      </w:r>
      <w:proofErr w:type="spellStart"/>
      <w:r w:rsidRPr="00262769">
        <w:rPr>
          <w:bCs/>
        </w:rPr>
        <w:t>transfection</w:t>
      </w:r>
      <w:proofErr w:type="spellEnd"/>
      <w:r w:rsidRPr="00262769">
        <w:rPr>
          <w:bCs/>
        </w:rPr>
        <w:t xml:space="preserve"> of a </w:t>
      </w:r>
      <w:proofErr w:type="spellStart"/>
      <w:r w:rsidRPr="00262769">
        <w:rPr>
          <w:bCs/>
        </w:rPr>
        <w:t>pTriEx</w:t>
      </w:r>
      <w:proofErr w:type="spellEnd"/>
      <w:r w:rsidRPr="00262769">
        <w:rPr>
          <w:bCs/>
        </w:rPr>
        <w:t xml:space="preserve">-neo vector carrying the </w:t>
      </w:r>
      <w:proofErr w:type="spellStart"/>
      <w:r w:rsidRPr="00262769">
        <w:rPr>
          <w:bCs/>
        </w:rPr>
        <w:t>AMCase</w:t>
      </w:r>
      <w:proofErr w:type="spellEnd"/>
      <w:r w:rsidRPr="00262769">
        <w:rPr>
          <w:bCs/>
        </w:rPr>
        <w:t xml:space="preserve"> sequence into 3T3 cells. A dilution series was carried out under G418 selection pressure.</w:t>
      </w:r>
    </w:p>
    <w:p w:rsidR="0016291E" w:rsidRPr="00262769" w:rsidRDefault="0016291E" w:rsidP="0016291E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rFonts w:hint="eastAsia"/>
          <w:bCs/>
        </w:rPr>
        <w:tab/>
      </w:r>
      <w:r w:rsidRPr="00262769">
        <w:rPr>
          <w:bCs/>
        </w:rPr>
        <w:t>Virus containing pAAV2-IRES-hrGFP was produced with the AAV2 helper system (</w:t>
      </w:r>
      <w:proofErr w:type="spellStart"/>
      <w:r w:rsidRPr="00262769">
        <w:rPr>
          <w:bCs/>
        </w:rPr>
        <w:t>Stratagene</w:t>
      </w:r>
      <w:proofErr w:type="spellEnd"/>
      <w:r w:rsidRPr="00262769">
        <w:rPr>
          <w:bCs/>
        </w:rPr>
        <w:t>, La Jolla, CA). Briefly, plasmid DNA (</w:t>
      </w:r>
      <w:r w:rsidRPr="00262769">
        <w:rPr>
          <w:rFonts w:hint="eastAsia"/>
          <w:bCs/>
        </w:rPr>
        <w:t>p</w:t>
      </w:r>
      <w:r w:rsidRPr="00262769">
        <w:rPr>
          <w:bCs/>
        </w:rPr>
        <w:t>AAV</w:t>
      </w:r>
      <w:r w:rsidRPr="00262769">
        <w:rPr>
          <w:rFonts w:hint="eastAsia"/>
          <w:bCs/>
        </w:rPr>
        <w:t>2</w:t>
      </w:r>
      <w:r w:rsidRPr="00262769">
        <w:rPr>
          <w:bCs/>
        </w:rPr>
        <w:t xml:space="preserve">-IRES-hrGFP plasmid plus the </w:t>
      </w:r>
      <w:proofErr w:type="spellStart"/>
      <w:r w:rsidRPr="00262769">
        <w:rPr>
          <w:bCs/>
        </w:rPr>
        <w:t>pRC</w:t>
      </w:r>
      <w:proofErr w:type="spellEnd"/>
      <w:r w:rsidRPr="00262769">
        <w:rPr>
          <w:bCs/>
        </w:rPr>
        <w:t xml:space="preserve"> vector encoding Rep and Cap proteins and the </w:t>
      </w:r>
      <w:proofErr w:type="spellStart"/>
      <w:r w:rsidRPr="00262769">
        <w:rPr>
          <w:bCs/>
        </w:rPr>
        <w:t>pHelper</w:t>
      </w:r>
      <w:proofErr w:type="spellEnd"/>
      <w:r w:rsidRPr="00262769">
        <w:rPr>
          <w:bCs/>
        </w:rPr>
        <w:t xml:space="preserve"> vector encoding adenoviral gene products) was used to transfect 293T cells at 80% confluence. Cell </w:t>
      </w:r>
      <w:proofErr w:type="spellStart"/>
      <w:r w:rsidRPr="00262769">
        <w:rPr>
          <w:bCs/>
        </w:rPr>
        <w:t>lysates</w:t>
      </w:r>
      <w:proofErr w:type="spellEnd"/>
      <w:r w:rsidRPr="00262769">
        <w:rPr>
          <w:bCs/>
        </w:rPr>
        <w:t xml:space="preserve"> were collected 48 hr post-</w:t>
      </w:r>
      <w:proofErr w:type="spellStart"/>
      <w:r w:rsidRPr="00262769">
        <w:rPr>
          <w:bCs/>
        </w:rPr>
        <w:t>transfection</w:t>
      </w:r>
      <w:proofErr w:type="spellEnd"/>
      <w:r w:rsidRPr="00262769">
        <w:rPr>
          <w:bCs/>
        </w:rPr>
        <w:t xml:space="preserve"> and purified by </w:t>
      </w:r>
      <w:proofErr w:type="spellStart"/>
      <w:r w:rsidRPr="00262769">
        <w:rPr>
          <w:bCs/>
        </w:rPr>
        <w:t>CsCl</w:t>
      </w:r>
      <w:proofErr w:type="spellEnd"/>
      <w:r w:rsidRPr="00262769">
        <w:rPr>
          <w:bCs/>
        </w:rPr>
        <w:t xml:space="preserve"> density gradient centrifugation. Titers of </w:t>
      </w:r>
      <w:proofErr w:type="spellStart"/>
      <w:r w:rsidRPr="00262769">
        <w:rPr>
          <w:bCs/>
        </w:rPr>
        <w:t>rAAV-hrGFP</w:t>
      </w:r>
      <w:proofErr w:type="spellEnd"/>
      <w:r w:rsidRPr="00262769">
        <w:rPr>
          <w:bCs/>
        </w:rPr>
        <w:t xml:space="preserve"> were determined by RT-PCR </w:t>
      </w:r>
      <w:r w:rsidRPr="00262769">
        <w:rPr>
          <w:bCs/>
        </w:rPr>
        <w:lastRenderedPageBreak/>
        <w:t xml:space="preserve">analysis by calculating the </w:t>
      </w:r>
      <w:smartTag w:uri="urn:schemas-microsoft-com:office:smarttags" w:element="chmetcnv">
        <w:smartTagPr>
          <w:attr w:name="UnitName" w:val="łIview汈ෞ单Ʌmsg723.acm 单Ʌ泈ෞ注ෞvidc.M263单Ʌmsh263.drv 单Ʌ洐ෞ洰ෞvidc.M261单Ʌmsh261.drv(单E蝘ȼmsacm.msgsm610ෞሀ单E  &#10;       &#10;&#10; &#10;&#10;    &#10;&#10;  &#10;    &#10;&#10;&#10;&#10;    &#10;&#10;&#10;Ř单EŘƐĬĬ ￼ ᜀᄀᤀȀ؂ԃԄ̂@ࠀ￺��ØĈøĨTimes New RomanRegularTimes New RomanTimes New Roman Regularx单ṅ䌘Ƀ함ȼv4Edited_Manuscript_20120821_SI.doc.LNKdoc.LNKÓHQW胀ෞᩨ单E Aﾳ Wￚ Yￚ Άﾳ Ύￚ Αﾳ Δﾳ Λﾳ Υￚ Ϋￚ11ﾎA ﾎATﾎAVｧAWｃAYﾎAvｧAwｧAyｧA’ｧF ￚF,ﻷF.ﻷFAｃL ﾳLTￚLVﾳLWﾳLYﾳLyﾳL’ﾎP ﾳP,ﻷP.ﻷPAｧRVￚRWￚRYￚRyￚT,ｃT-ｃT.ｃT:ｧT;ｧTAﾎTOￚTaｃTcｃTeｃTiﾳToｃTrﾳTsｃTuﾳTwﾳTyﾳV ￚV,ﻷV-ﾎV.ﻷV:ｧV;ｧVAｧVa＜Ve＜ViﾎVo＜VrﾎVuﾎVyｧW ￚW,ｧW-ﾳW.ｧW:ﾎW;ﾎWAｧWaｧWeｧWiﾳWoｧWrｧWuﾎWyﾎY ﾳY,ｃY-ｃY.ｧY:ｃY;ｃYAｧYaｃYe＜YiﾎYo＜YpｧYq＜YuｃYvｃffￚf’rr,ﾎr.ﾎr’Mv,ﾳv.ﾳw,ﾳw.ﾳy,ﾳy.ﾳ‘‘ｧ’ ｧ’sｧ’tﾳ’’ｧ‚Ђ８‚Ћ８‚Т８‚Чﺗ‚Ъｋ„Ђ８„Ћ８„Т８„Ч﻿„ЪﾙΓ ￚΓ,ﻹΓ.ﻹΓΐΓΑﻌΓΔﻳΓΛﻌΓιﾳΘΑﾥΘΔ￘ΘΛﾥΘΥﾗΘΫﾗΦΑﾥΦΥｴΦΫｴδτ￢δλￚδχ￀δπ￢τα￢τδ￢τσ￢τφ￢τά￢το￢τς￢τω￢τό￢τώ￢φτ￢φλￚφχ￀Ά ﾎΆΘￌΆΦￌΆΟￌΆΤｗΆΥａΆΫａΆγﾱΆνｧΆχﾻΌΥﾗΌΫﾗΎαｅΎδｅΎσｅΎφｅΎΐΎΑｧΎΔｧΎΛｧΎάｅΎήￊΎίￊΎηￊΎιￊΎκￊΎμￊΎοｅΎόｅΏΥﾡΑ ﾎΑ’ｧΑΘￌΑΦￌΑΟￌΑΤｗΑΥａΑΫａΑγﾱΑνｧΑχﾻΔ ﾎΔΘ￘ΔΟ￘ΔΤｴΔΥａΔΫａΚΘﾥΚΦｧΚα￀Κδ￀Κσ￀Κφ￀ΚΟﾥΚά￀Κζ￀Κθ￀Κξ￀Κο￀Κω￀Κό￀Κώ￀Λ ﾎΛΘￌΛΟￌΛΤｗΛΥａΛΫａΟΆﾥΟΑﾥΟΔ￘ΟΛﾥΟΥﾗΟΫﾗΡ ﾳΡ,ﻹΡ.ﻹΡΑﻖΡΔ＋ΡΛﻖΣτﾥΤ,ｅΤ-ｅΤ.ｅΤ:ｧΤ;ｧΤΘￚΤΦￚΤαｅΤδｅΤεｅΤσｅΤφｅΤΐÄΤΑ｝ΤΔ｣ΤΛ｝ΤΟￚΤΩￚΤάｅΤέｅΤηﾳΤιﾳΤμﾳΤοｅΤυﾳΤχﾳΤψﾳΤϊgΤϋﾳΤόｅΤύﾳΥ,ｅΥ-ｅΥ.ｅΥ:ｅΥ;ｅΥΘￜΥΦￌΥαｅΥδｅΥσｅΥφｅΥΐΥΑｧΥΔﾊΥΛｧΥΟￜΥάｅΥήￊΥίￊΥγｴΥηￊΥιￊΥκￊΥμￊΥοｅΥόｅΨαﾊΨδﾊΨσﾊΨφﾊΨάﾊΨθ￘ΨοﾊΨωﾊΨόﾊΨώﾊΩΥﾡΩΫﾡΫΘￜΫΦￌΫαｅΫδｅΫσｅΫφｅΫΐΫΑｧΫΔﾊΫΛｧΫΟￜΫάｅΫήￊΫίￊΫηￊΫιￊΫκￊΫμￊΫοｅΫόｅζαﾙζδﾩζσﾙζτｕζφﾙζάﾙζήￆζγﾩζηￆζθﾩζιￆζκￆζνﾩζοﾙζωﾙζόﾙζώﾙζπ￘κα￘κδ￘κσ￘κφ￘κά￘κζ￘κξ￘κο￘κς￘κω￘κό￘κώ￘λδￚλσￚλΰ￠λζ￭λξ￦λςￔλυ￠λϋ￠λύ￠ξαￌξδￌξσￌξφￌξάￌξζￌξξￌξοￌξςￌξόￌοτ￢ολￚοχ￀οπ￢ρχ￀χα￀χδ￀χσ￀χφ￠χά￀χζ￠χο￀χς￠χω￀χό￀χώ￀ωτ￢ωχ￀ωπ￢ότ￢όλￚόχ￀όπ￢ώτ￢ώχ￀ώπ￢Ѓ,ｾЃ.･Ѓ:4Љ’＇Њ’ｋА’ＰАДАЗ￤АОﾱАПￌАСￌАТﾱАУｾАФﾗАЧｾАЭﾙАа￠Аб￠Ае￠Ао￠Ас￠АуﾻАф￠Аэ￠БА￈БДБЗMБУﾭБФ￈БХ￤БЧ￈БЪￆБЭ￢БдБу￦Бя0ВАﾱВДﾒВЖﾭВЗﾹВОﾟВСﾟВТﾊВУｑВФｶВХￌВЧﾄВЪﾝВЯﾟВдВм￤ВтВх￢ВчВяГ,ｾГ.･Г:4ГА･ГД･ГЗ(ГЛｲГМￌГО￤ГЯ￤ГаￌГвﾱГдￚГеￂГи￘ГлﾒГмﾭГнￂГоﾕГрￆГуﾧГыﾒГьﾙГюｺГяﾭДФ￘Ду4ЕЗ￢ЖОﾒЖСﾒЖУﾹЖЧﾹЖо￤ЖуￂЗТЗУ￤ЗЧﾙЗдКОﾟКСﾟКУ￤КФ｛КЭ￤КеￌКоﾱКсￌКуﾧКэￌЛу(МФￌМа￢Ме￢Мо￢Мс￢ОАﾝОДￌОЖﾱОЛￌОУﾈОФОХﾙОЧﾱОЯﾱОж(Ох(Р,ｋР.ＲР:4РАｋРДＴРЖﾕРЗﾻРЛ｟РМￌРО￤РУｮРФ￈РХｾРЯﾫРаﾱРдﾵРеﾵРоﾵРяￌСАﾱСЛСУ￤СХ￤СЧ￤СаСбСеСжСзСоСсСтСфСэТ,ﾙТ.ｾТ:MТ;Т«4Т»4ТАｾТД4ТФ￈ТЭТаﾵТвﾵТеﾵТиￎТкﾵТлﾵТмﾵТоﾵТпￎТрￌТсﾵТуￎТхￎТщￎТыﾵТьﾵТюﾵТяￎУ,ﾗУ.ｾУ:4У«У»4УА･УДﾭУЛｺУО￈УФﾒУЯﾒУб￤УвﾟУгﾙУд￤УеﾟУжﾙУз￀Уи￠Уй￤УкￌУлﾙУмﾙУнￌУоﾟУпￆУрﾭУсﾟУхￒУц￤Уш￤Ущ￤УюￆУяﾟФАﾙФДﾟФЛ￤ФМ￳ФОФТ￤ФУ｡ФЧﾹФЯ￤Фл￠ХОﾗХСﾱХФￌХоￖЪ’＇ЪЯￚЬ’＇ЬАﾹЬД￤ЬЖￆЬЗ￤ЬМￖЬОￌЬСￖЬТﾗЬХﾭЬЧ：ЬЭﾱЬЯ￤ЭЖ￤ЭЗ4ЭЛ￤ЭХﾱЭЯ￤ЭдЭжЭл￱Эм￢ЭяЮАﾌЮД￤ЮЖￌЮЛￌЮО￤ЮТ￤ЮХﾗЮЧￌЮдЮжау￤ач￤бж￤бз￤блￌбмﾱбо￤бс￤бу￤бф￤бхￖбч￤бъￌбэ￤бяￌва￱вб￤вд￘ве￦вз￤во￤вс￤вф￱въ￤вя￤г.￤гл￤ду￤дъ￤дэ￤еа￤еб￤едￌежￌез￤елￌемￌео￤ес￤ет￤ефￌех￤еч￤жа￤жб￤же￤жз￤жоￌжсￌжч￤жъ￤зд￤зж￤зз￤злￌзмￌзо￤зс￤зу￱зч￤зъ￤к«￈каￌкбￌкеￂкз￤кл*коﾱксﾱкт￤кфￌкч￤кэ￤лу￤лч￤од￤ожￌоз￤олￌомﾱоуￖохￖочￊоэ￤оя￤рд￤ржￌрз￤рлﾱрмﾙрт￤ру￤рхￖрч￤рэ￤ря￤саￊсб￤се￤сж￤сз￤соￌсу￱сфￌсх￤сч￤съ￤т,4т.тд￤те￤тзто￤туￌтяу,ﾙу.ｾу:￤у;ﾱуд￹ужￌуз￤ул￈умￌур￤ух￤уя￠флￌфмﾱфуￊфч￤фя￤ха￤хбￌхз￤хоￌхсￌхфￌхч￤хъￌхэ￤цущу@ьчﾱэб￤эд￤эжￌэз￤элￌэмﾱэо￤эс￤эт￤эф￤эхￖэяￌюб￤юж￤юлￌюмﾱюо￤юс￤юхￆюч￤юэ￤ў,ﾙў.ｾў:￤ў;ﾱў«ў»Ґ,ￌҐ.ﾱҐ:4Ґ«4Ґ»4πο￢Ȁ单Eę剆䕅棸ə搰ෆ    䄖淆Recent鶸ෞĺ单хĴK@&amp;KƐĬĬ ￮ 㘀Ȁ؂ЉԂ̈@Ā@￵@K￶@￵&amp;&amp;&amp;&amp;@￹ØüìĐMS MinchoRegularMS MinchoMS Mincho Regularő剆䕅੐ȻꕐȾ¼˧Ê˘ţ˧ű˘ƅ˧Ə˘Ƣ˧Ƭ˘ǀ˧Ǌ˘ǟ˧ǩ˘ȥ˧ȯ˘ɖ˧ɠ˘ʀ˧ʊ˘ʠ˧ɠ˘ʀ˧ʊ˘ʠ˧  )剆䕅癠ɘ㇀ɇ瓨ɂǪȦꀠෞ单ᑅ裂ແꆀෞá剆䕅ᬘɏning showed that the tissue structure was not severely damaged by FUS ÀA剆䕅樰ඤ°䞕ь!剆䕅ꅀɘ䞕ьꡬȾȮ  ꆠෞr单EĬ ϬȖϼɆϬȖϼɆϬȖϼɆp单EĶϬϬϬ0单х杸ȻHaoLiPLOSONE.LNKꎀෞ(单Eሀ单E       &#10;   &#10;&#10;                                   &#10; &#10;&#10;    &#10;                                 &#10;                           &#10;  &#10;      &#10;  &#10;      &#10;                              ሀ单E               ሀ单E   ù剆䕅ແɇ ÿÿÿÿÿÿ坘糜䈅ь练逬ɀແʖ䗀ෞJ单ࡅɀº˨ 奰ᆈෞ*单х낀ɀ㢨ɑࠈઘ　篻샔ы单مȽdoc⊜ෞŀ单EŀP;-1ƐĬĬ ￼ ＀㘀Ȁ̇ȉԂЂ@ࠀ.￲M0ￍ;￫51&#10;51 ￯ØĀðĘCourier NewRegularCourier NewCourier New Regularŀ单ɅľU&gt;&#10;-8ʼĬĬ ￼ ＀㘀ሀကȀ؇ȉԂЂᄄ ࠀ0￰�\5ￋ&gt;￩51&#10;51 ￯ØúðĜCourier NewBoldCourier New BoldCourier New Bold㴀Ő单مŊS?-AƐĬĬ ￼ 㘀ሀༀȀЇȉԂЉᄄ!ࠀ.￲￻K&lt;￫?￬51&#10;51 ￯ØþðĤCourier NewItalicCourier New ItalicCourier New Italic㼀㘀ޑ剆䕅흠ɏ笸Ⱦ|ą✳ь讒ȿ✳ь讔ȿ✳ь讖ȿ✳ь讘ȿ✳ь讚ȿ✳ь讜ȿ✳ь讞ȿ✳ь讠ȿ✳ь订ȿ✳ь认ȿ✳ь讦ȿ✳ь讨ȿ✳ь讪ȿ✳ь讬ȿ✳ь议ȿ✳ь记ȿ✳ь讲ȿ✳ь讴ȿ✳ь讶ȿ✳ь许ȿ✳ь论ȿ✳ь讼ȿ✳ь设ȿ✳ь诀ȿ✳ь诂ȿ✳ь评ȿ✳ь识ȿ✳ь诈ȿ✳ь诊ȿ✳ь诌ȿ✳ь诎ȿ✳ь诐ȿ✳ь诒ȿ✳ь诔ȿ✳ь诖ȿ✳ь诘ȿ✳ь诚ȿ✳ь诜ȿ✳ь诞ȿ✳ь诠ȿ✳ь询ȿ✳ь诤ȿ✳ь详ȿ✳ь诨ȿ✳ь诪ȿ✳ь诬ȿ✳ь诮ȿ✳ь诰ȿ✳ь诲ȿ✳ь说ȿ✳ь诶ȿ✳ь诸ȿ✳ь诺ȿ✳ь诼ȿ✳ь课ȿ✳ь谀ȿ✳ь谂ȿ✳ь谄ȿ✳ь谆ȿ✳ь谈ȿ✳ь谊ȿ✳ь谌ȿ✳ь谎ȿ✳ь谐ȿ✳ьɱ剆䕅괐əĀ✳ьꐴȻ✳ьꐶȻ✳ьꐸȻ✳ьꐺȻ✳ьꐼȻ✳ьꐾȻ✳ьꑀȻ✳ьꑂȻ✳ьꑄȻ✳ьꑆȻ✳ьꑈȻ✳ьꑊȻ✳ьꑌȻ✳ьꑎȻ✳ьꑐȻ✳ьꑒȻ✳ьꑔȻ✳ьꑖȻ✳ьꑘȻ✳ьá剆䕅ꊸȾà✳ьɗ✳ьɗ✳ьɗ✳ьɗ✳ьɗ✳ьɗY剆䕅뫈ɐÀ✳ьɗ✳ьɗ즜ɚ剆䕅牰ʋʡDෞ单х쎐줸ȼ䶌ෞ@单౅慠ブ愈ブ縷ꙀȻ鳈ɃȻ⃨Ɇෞp单EĮ@ɆϬɖ@ɆϬɖ@ɆϬɖp单Eİ&amp;Ɇ@ɖɆ@ɖɆ@ɖ单х&lt;憠耏&lt;ෞሀ单E&#10;&#10;  &#10;&#10;&#10;&#10;&#10;&#10;&#10;&#10;&#10;&#10;&#10;&#10;&#10;ሀ单Eሀ单Eሀ单E��￼￼￼￼��￻￻￻￻￼￼￻￻ᬘ单E A T V W Y Ά Α Δ Λ Τ Υ Ϋ11A ATAVAWAYAvAwAyA’F,F.FAL LTLVLWLYLyL’P P,P.PARTRVRWRYRyT T,T-T.T:T;TATOTaTcTeTiToTrTsTuTwTyV V,V-V.V:V;VAVaVeViVoVrVuVyW W,W-W.W:W;WAWaWeWiWoWrWuWyY Y,Y-Y.Y:Y;YAYaYeYiYoYpYqYuYvfff’r,r-r.rgr’v,v.w,w.y,y.‘‘’ ’s’t’’‚Ђ‚Ћ‚Т‚Ч‚Ъ„Ђ„Ћ„Т„Ч„ЪΓ,Γ.ΓΐΓΑΓΔΓΛΓιΘΑΘΔΘΛΘΥΘΫΦΑΦΥΦΫΆ ΆΘΆΦΆΟΆΤΆΥΆΫΆγΆνΆχΌΑΌΔΌΛΌΥΌΫΎΘΎΦΎαΎδΎσΎφΎΑΎΔΎΛΎΟΎΩΎάΎήΎίΎηΎιΎκΎμΎοΎϊΎόΏΥΑ Α’ΑΘΑΦΑΟΑΤΑΥΑΫΑγΑνΑχΔ ΔΟΔΤΔΥΔΫΚΘΚΦΚαΚδΚσΚφΚΟΚΤΚάΚζΚθΚξΚωΚώΛ ΛΘΛΟΛΤΛΥΛΫΟΑΟΔΟΛΟΥΟΫΡ,Ρ.ΡΑΡΔΡΛΣτΤ Τ,Τ-Τ.Τ:Τ;ΤΘΤΦΤαΤδΤεΤσΤφΤΐΤΑΤΔΤΛΤΟΤΩΤάΤέΤγΤηΤιΤμΤνΤοΤχΤψΤϋΤόΤύΥ Υ,Υ-Υ.Υ:Υ;ΥΘΥΦΥαΥδΥσΥφΥΑΥΔΥΛΥΟΥΩΥάΥήΥίΥγΥηΥιΥκΥμΥοΥϊΥόΧωΧώΨαΨδΨσΨφΨάΨθΨοΨωΨόΨώΩΥΩΫΫ ΫΘΫΦΫαΫδΫσΫφΫΑΫΔΫΛΫΟΫΩΫάΫήΫίΫηΫιΫκΫμΫοΫϊΫόγεζαζδζσζτζφζάζήζγζηζθζιζκζνζοζωζόζώκ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262769">
          <w:rPr>
            <w:bCs/>
          </w:rPr>
          <w:t>vi</w:t>
        </w:r>
      </w:smartTag>
      <w:r w:rsidRPr="00262769">
        <w:rPr>
          <w:bCs/>
        </w:rPr>
        <w:t>ral genome copy number.</w:t>
      </w:r>
      <w:r w:rsidRPr="00262769">
        <w:rPr>
          <w:rFonts w:hint="eastAsia"/>
          <w:bCs/>
        </w:rPr>
        <w:t xml:space="preserve"> The biodistribution of the </w:t>
      </w:r>
      <w:proofErr w:type="spellStart"/>
      <w:r w:rsidRPr="00262769">
        <w:rPr>
          <w:bCs/>
        </w:rPr>
        <w:t>transduced</w:t>
      </w:r>
      <w:proofErr w:type="spellEnd"/>
      <w:r w:rsidRPr="00262769">
        <w:rPr>
          <w:bCs/>
        </w:rPr>
        <w:t xml:space="preserve"> viral vector</w:t>
      </w:r>
      <w:r w:rsidRPr="00262769">
        <w:rPr>
          <w:rFonts w:hint="eastAsia"/>
          <w:bCs/>
        </w:rPr>
        <w:t xml:space="preserve"> </w:t>
      </w:r>
      <w:r w:rsidRPr="00262769">
        <w:rPr>
          <w:bCs/>
        </w:rPr>
        <w:t>(pAAV2-IRES-hrGFP)</w:t>
      </w:r>
      <w:r w:rsidRPr="00262769">
        <w:rPr>
          <w:rFonts w:hint="eastAsia"/>
          <w:bCs/>
        </w:rPr>
        <w:t xml:space="preserve"> </w:t>
      </w:r>
      <w:r w:rsidRPr="00262769">
        <w:rPr>
          <w:bCs/>
        </w:rPr>
        <w:t>is</w:t>
      </w:r>
      <w:r w:rsidRPr="00262769">
        <w:rPr>
          <w:rFonts w:hint="eastAsia"/>
          <w:bCs/>
        </w:rPr>
        <w:t xml:space="preserve"> mainly in liver and spleen </w:t>
      </w:r>
      <w:r w:rsidR="00292CA6" w:rsidRPr="00262769">
        <w:rPr>
          <w:bCs/>
        </w:rPr>
        <w:fldChar w:fldCharType="begin">
          <w:fldData xml:space="preserve">PEVuZE5vdGU+PENpdGU+PEF1dGhvcj5IdTwvQXV0aG9yPjxZZWFyPjIwMTA8L1llYXI+PFJlY051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</w:fldData>
        </w:fldChar>
      </w:r>
      <w:r>
        <w:rPr>
          <w:bCs/>
        </w:rPr>
        <w:instrText xml:space="preserve"> ADDIN EN.CITE </w:instrText>
      </w:r>
      <w:r w:rsidR="00292CA6">
        <w:rPr>
          <w:bCs/>
        </w:rPr>
        <w:fldChar w:fldCharType="begin">
          <w:fldData xml:space="preserve">PEVuZE5vdGU+PENpdGU+PEF1dGhvcj5IdTwvQXV0aG9yPjxZZWFyPjIwMTA8L1llYXI+PFJlY051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</w:fldData>
        </w:fldChar>
      </w:r>
      <w:r>
        <w:rPr>
          <w:bCs/>
        </w:rPr>
        <w:instrText xml:space="preserve"> ADDIN EN.CITE.DATA </w:instrText>
      </w:r>
      <w:r w:rsidR="00292CA6">
        <w:rPr>
          <w:bCs/>
        </w:rPr>
      </w:r>
      <w:r w:rsidR="00292CA6">
        <w:rPr>
          <w:bCs/>
        </w:rPr>
        <w:fldChar w:fldCharType="end"/>
      </w:r>
      <w:r w:rsidR="00292CA6" w:rsidRPr="00262769">
        <w:rPr>
          <w:bCs/>
        </w:rPr>
      </w:r>
      <w:r w:rsidR="00292CA6" w:rsidRPr="00262769">
        <w:rPr>
          <w:bCs/>
        </w:rPr>
        <w:fldChar w:fldCharType="separate"/>
      </w:r>
      <w:r>
        <w:rPr>
          <w:bCs/>
          <w:noProof/>
        </w:rPr>
        <w:t>[</w:t>
      </w:r>
      <w:hyperlink w:anchor="_ENREF_1" w:tooltip="Hu, 2010 #141" w:history="1">
        <w:r>
          <w:rPr>
            <w:bCs/>
            <w:noProof/>
          </w:rPr>
          <w:t>1-3</w:t>
        </w:r>
      </w:hyperlink>
      <w:r>
        <w:rPr>
          <w:bCs/>
          <w:noProof/>
        </w:rPr>
        <w:t>]</w:t>
      </w:r>
      <w:r w:rsidR="00292CA6" w:rsidRPr="00262769">
        <w:rPr>
          <w:bCs/>
        </w:rPr>
        <w:fldChar w:fldCharType="end"/>
      </w:r>
      <w:r w:rsidRPr="00262769">
        <w:rPr>
          <w:rFonts w:hint="eastAsia"/>
          <w:bCs/>
        </w:rPr>
        <w:t xml:space="preserve">, and transduction efficiency </w:t>
      </w:r>
      <w:r w:rsidRPr="00262769">
        <w:rPr>
          <w:bCs/>
        </w:rPr>
        <w:t xml:space="preserve">can be high </w:t>
      </w:r>
      <w:r w:rsidRPr="00262769">
        <w:rPr>
          <w:rFonts w:hint="eastAsia"/>
          <w:bCs/>
        </w:rPr>
        <w:t xml:space="preserve">in other organs when specific </w:t>
      </w:r>
      <w:r w:rsidRPr="00262769">
        <w:rPr>
          <w:bCs/>
        </w:rPr>
        <w:t>promoter</w:t>
      </w:r>
      <w:r w:rsidRPr="00262769">
        <w:rPr>
          <w:rFonts w:hint="eastAsia"/>
          <w:bCs/>
        </w:rPr>
        <w:t xml:space="preserve">s </w:t>
      </w:r>
      <w:r w:rsidRPr="00262769">
        <w:rPr>
          <w:bCs/>
        </w:rPr>
        <w:t xml:space="preserve">are </w:t>
      </w:r>
      <w:r w:rsidRPr="00262769">
        <w:rPr>
          <w:rFonts w:hint="eastAsia"/>
          <w:bCs/>
        </w:rPr>
        <w:t xml:space="preserve">designed </w:t>
      </w:r>
      <w:r w:rsidR="00292CA6" w:rsidRPr="00262769">
        <w:rPr>
          <w:bCs/>
        </w:rPr>
        <w:fldChar w:fldCharType="begin"/>
      </w:r>
      <w:r>
        <w:rPr>
          <w:bCs/>
        </w:rPr>
        <w:instrText xml:space="preserve"> ADDIN EN.CITE &lt;EndNote&gt;&lt;Cite&gt;&lt;Author&gt;Yang&lt;/Author&gt;&lt;Year&gt;2009&lt;/Year&gt;&lt;RecNum&gt;142&lt;/RecNum&gt;&lt;DisplayText&gt;[4]&lt;/DisplayText&gt;&lt;record&gt;&lt;rec-number&gt;142&lt;/rec-number&gt;&lt;foreign-keys&gt;&lt;key app="EN" db-id="awx29zsfndwewvewdv6pxxtkw5p0t0af9f0f"&gt;142&lt;/key&gt;&lt;/foreign-keys&gt;&lt;ref-type name="Journal Article"&gt;17&lt;/ref-type&gt;&lt;contributors&gt;&lt;authors&gt;&lt;author&gt;Yang, C. J.&lt;/author&gt;&lt;author&gt;Liu, Y. K.&lt;/author&gt;&lt;author&gt;Liu, C. L.&lt;/author&gt;&lt;author&gt;Shen, C. N.&lt;/author&gt;&lt;author&gt;Kuo, M. L.&lt;/author&gt;&lt;author&gt;Su, C. C.&lt;/author&gt;&lt;author&gt;Tseng, C. P.&lt;/author&gt;&lt;author&gt;Yen, T. C.&lt;/author&gt;&lt;author&gt;Shen, C. R.&lt;/author&gt;&lt;/authors&gt;&lt;/contributors&gt;&lt;auth-address&gt;Department of Chemical and Materials Engineering, Chang Gung University, Taoyuan 333, Taiwan.&lt;/auth-address&gt;&lt;titles&gt;&lt;title&gt;Inhibition of acidic mammalian chitinase by RNA interference suppresses ovalbumin-sensitized allergic asthma&lt;/title&gt;&lt;secondary-title&gt;Hum Gene Ther&lt;/secondary-title&gt;&lt;/titles&gt;&lt;periodical&gt;&lt;full-title&gt;Hum Gene Ther&lt;/full-title&gt;&lt;/periodical&gt;&lt;pages&gt;1597-606&lt;/pages&gt;&lt;volume&gt;20&lt;/volume&gt;&lt;number&gt;12&lt;/number&gt;&lt;edition&gt;2009/06/25&lt;/edition&gt;&lt;keywords&gt;&lt;keyword&gt;3T3 Cells&lt;/keyword&gt;&lt;keyword&gt;Animals&lt;/keyword&gt;&lt;keyword&gt;Asthma/immunology/pathology/*therapy&lt;/keyword&gt;&lt;keyword&gt;Chitinase/*antagonists &amp;amp; inhibitors/genetics&lt;/keyword&gt;&lt;keyword&gt;Disease Models, Animal&lt;/keyword&gt;&lt;keyword&gt;Female&lt;/keyword&gt;&lt;keyword&gt;Gene Therapy/*methods&lt;/keyword&gt;&lt;keyword&gt;Humans&lt;/keyword&gt;&lt;keyword&gt;Mice&lt;/keyword&gt;&lt;keyword&gt;Mice, Inbred BALB C&lt;/keyword&gt;&lt;keyword&gt;Ovalbumin/immunology&lt;/keyword&gt;&lt;keyword&gt;*RNA Interference&lt;/keyword&gt;&lt;/keywords&gt;&lt;dates&gt;&lt;year&gt;2009&lt;/year&gt;&lt;pub-dates&gt;&lt;date&gt;Dec&lt;/date&gt;&lt;/pub-dates&gt;&lt;/dates&gt;&lt;isbn&gt;1557-7422 (Electronic)&amp;#xD;1043-0342 (Linking)&lt;/isbn&gt;&lt;accession-num&gt;19548841&lt;/accession-num&gt;&lt;urls&gt;&lt;related-urls&gt;&lt;url&gt;http://www.ncbi.nlm.nih.gov/entrez/query.fcgi?cmd=Retrieve&amp;amp;db=PubMed&amp;amp;dopt=Citation&amp;amp;list_uids=19548841&lt;/url&gt;&lt;/related-urls&gt;&lt;/urls&gt;&lt;electronic-resource-num&gt;10.1089/hum.2008.092&lt;/electronic-resource-num&gt;&lt;language&gt;eng&lt;/language&gt;&lt;/record&gt;&lt;/Cite&gt;&lt;/EndNote&gt;</w:instrText>
      </w:r>
      <w:r w:rsidR="00292CA6" w:rsidRPr="00262769">
        <w:rPr>
          <w:bCs/>
        </w:rPr>
        <w:fldChar w:fldCharType="separate"/>
      </w:r>
      <w:r>
        <w:rPr>
          <w:bCs/>
          <w:noProof/>
        </w:rPr>
        <w:t>[</w:t>
      </w:r>
      <w:hyperlink w:anchor="_ENREF_4" w:tooltip="Yang, 2009 #142" w:history="1">
        <w:r>
          <w:rPr>
            <w:bCs/>
            <w:noProof/>
          </w:rPr>
          <w:t>4</w:t>
        </w:r>
      </w:hyperlink>
      <w:r>
        <w:rPr>
          <w:bCs/>
          <w:noProof/>
        </w:rPr>
        <w:t>]</w:t>
      </w:r>
      <w:r w:rsidR="00292CA6" w:rsidRPr="00262769">
        <w:rPr>
          <w:bCs/>
        </w:rPr>
        <w:fldChar w:fldCharType="end"/>
      </w:r>
      <w:r w:rsidRPr="00262769">
        <w:rPr>
          <w:bCs/>
        </w:rPr>
        <w:t>. No</w:t>
      </w:r>
      <w:r w:rsidRPr="00262769">
        <w:rPr>
          <w:rFonts w:hint="eastAsia"/>
          <w:bCs/>
        </w:rPr>
        <w:t xml:space="preserve"> neurotoxicity </w:t>
      </w:r>
      <w:r w:rsidRPr="00262769">
        <w:rPr>
          <w:bCs/>
        </w:rPr>
        <w:t>is</w:t>
      </w:r>
      <w:r w:rsidRPr="00262769">
        <w:rPr>
          <w:rFonts w:hint="eastAsia"/>
          <w:bCs/>
        </w:rPr>
        <w:t xml:space="preserve"> detected when the viral particle titer </w:t>
      </w:r>
      <w:r w:rsidRPr="00262769">
        <w:rPr>
          <w:bCs/>
        </w:rPr>
        <w:t xml:space="preserve">is </w:t>
      </w:r>
      <w:r w:rsidRPr="00262769">
        <w:rPr>
          <w:rFonts w:hint="eastAsia"/>
          <w:bCs/>
        </w:rPr>
        <w:t>below 10</w:t>
      </w:r>
      <w:r w:rsidRPr="00262769">
        <w:rPr>
          <w:rFonts w:hint="eastAsia"/>
          <w:bCs/>
          <w:vertAlign w:val="superscript"/>
        </w:rPr>
        <w:t>11</w:t>
      </w:r>
      <w:r w:rsidRPr="00262769">
        <w:rPr>
          <w:rFonts w:hint="eastAsia"/>
          <w:bCs/>
        </w:rPr>
        <w:t xml:space="preserve"> </w:t>
      </w:r>
      <w:r>
        <w:rPr>
          <w:rFonts w:hint="eastAsia"/>
          <w:bCs/>
        </w:rPr>
        <w:t>vg</w:t>
      </w:r>
      <w:r w:rsidRPr="00262769">
        <w:rPr>
          <w:rFonts w:hint="eastAsia"/>
          <w:bCs/>
        </w:rPr>
        <w:t xml:space="preserve"> with </w:t>
      </w:r>
      <w:r w:rsidRPr="00262769">
        <w:rPr>
          <w:bCs/>
        </w:rPr>
        <w:t xml:space="preserve">an injection volume of 30 </w:t>
      </w:r>
      <w:r w:rsidRPr="00262769">
        <w:rPr>
          <w:bCs/>
        </w:rPr>
        <w:sym w:font="Symbol" w:char="F06D"/>
      </w:r>
      <w:r w:rsidRPr="00262769">
        <w:rPr>
          <w:rFonts w:hint="eastAsia"/>
          <w:bCs/>
        </w:rPr>
        <w:t xml:space="preserve">L in mice </w:t>
      </w:r>
      <w:r w:rsidR="00292CA6" w:rsidRPr="00262769">
        <w:rPr>
          <w:bCs/>
        </w:rPr>
        <w:fldChar w:fldCharType="begin">
          <w:fldData xml:space="preserve">PEVuZE5vdGU+PENpdGU+PEF1dGhvcj5Sb3lvPC9BdXRob3I+PFllYXI+MjAwODwvWWVhcj48UmVj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</w:fldData>
        </w:fldChar>
      </w:r>
      <w:r>
        <w:rPr>
          <w:bCs/>
        </w:rPr>
        <w:instrText xml:space="preserve"> ADDIN EN.CITE </w:instrText>
      </w:r>
      <w:r w:rsidR="00292CA6">
        <w:rPr>
          <w:bCs/>
        </w:rPr>
        <w:fldChar w:fldCharType="begin">
          <w:fldData xml:space="preserve">PEVuZE5vdGU+PENpdGU+PEF1dGhvcj5Sb3lvPC9BdXRob3I+PFllYXI+MjAwODwvWWVhcj48UmVj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</w:fldData>
        </w:fldChar>
      </w:r>
      <w:r>
        <w:rPr>
          <w:bCs/>
        </w:rPr>
        <w:instrText xml:space="preserve"> ADDIN EN.CITE.DATA </w:instrText>
      </w:r>
      <w:r w:rsidR="00292CA6">
        <w:rPr>
          <w:bCs/>
        </w:rPr>
      </w:r>
      <w:r w:rsidR="00292CA6">
        <w:rPr>
          <w:bCs/>
        </w:rPr>
        <w:fldChar w:fldCharType="end"/>
      </w:r>
      <w:r w:rsidR="00292CA6" w:rsidRPr="00262769">
        <w:rPr>
          <w:bCs/>
        </w:rPr>
      </w:r>
      <w:r w:rsidR="00292CA6" w:rsidRPr="00262769">
        <w:rPr>
          <w:bCs/>
        </w:rPr>
        <w:fldChar w:fldCharType="separate"/>
      </w:r>
      <w:r>
        <w:rPr>
          <w:bCs/>
          <w:noProof/>
        </w:rPr>
        <w:t>[</w:t>
      </w:r>
      <w:hyperlink w:anchor="_ENREF_5" w:tooltip="Royo, 2008 #143" w:history="1">
        <w:r>
          <w:rPr>
            <w:bCs/>
            <w:noProof/>
          </w:rPr>
          <w:t>5</w:t>
        </w:r>
      </w:hyperlink>
      <w:r>
        <w:rPr>
          <w:bCs/>
          <w:noProof/>
        </w:rPr>
        <w:t>,</w:t>
      </w:r>
      <w:hyperlink w:anchor="_ENREF_6" w:tooltip="Howard, 2008 #144" w:history="1">
        <w:r>
          <w:rPr>
            <w:bCs/>
            <w:noProof/>
          </w:rPr>
          <w:t>6</w:t>
        </w:r>
      </w:hyperlink>
      <w:r>
        <w:rPr>
          <w:bCs/>
          <w:noProof/>
        </w:rPr>
        <w:t>]</w:t>
      </w:r>
      <w:r w:rsidR="00292CA6" w:rsidRPr="00262769">
        <w:rPr>
          <w:bCs/>
        </w:rPr>
        <w:fldChar w:fldCharType="end"/>
      </w:r>
      <w:r w:rsidRPr="00262769">
        <w:rPr>
          <w:rFonts w:hint="eastAsia"/>
          <w:bCs/>
        </w:rPr>
        <w:t xml:space="preserve"> .</w:t>
      </w:r>
    </w:p>
    <w:p w:rsidR="0016291E" w:rsidRDefault="0016291E" w:rsidP="0016291E">
      <w:pPr>
        <w:spacing w:line="480" w:lineRule="auto"/>
      </w:pPr>
    </w:p>
    <w:p w:rsidR="0016291E" w:rsidRPr="0016291E" w:rsidRDefault="0016291E" w:rsidP="0016291E">
      <w:pPr>
        <w:spacing w:line="480" w:lineRule="auto"/>
        <w:rPr>
          <w:b/>
        </w:rPr>
      </w:pPr>
      <w:r w:rsidRPr="0016291E">
        <w:rPr>
          <w:b/>
        </w:rPr>
        <w:t>References</w:t>
      </w:r>
      <w:r w:rsidRPr="0016291E">
        <w:rPr>
          <w:rFonts w:hint="eastAsia"/>
          <w:b/>
        </w:rPr>
        <w:t>:</w:t>
      </w:r>
    </w:p>
    <w:p w:rsidR="0016291E" w:rsidRDefault="00292CA6" w:rsidP="0016291E">
      <w:pPr>
        <w:spacing w:line="480" w:lineRule="auto"/>
        <w:ind w:left="720" w:hanging="720"/>
        <w:jc w:val="both"/>
        <w:rPr>
          <w:noProof/>
        </w:rPr>
      </w:pPr>
      <w:r>
        <w:fldChar w:fldCharType="begin"/>
      </w:r>
      <w:r w:rsidR="0016291E">
        <w:instrText xml:space="preserve"> ADDIN EN.REFLIST </w:instrText>
      </w:r>
      <w:r>
        <w:fldChar w:fldCharType="separate"/>
      </w:r>
      <w:bookmarkStart w:id="0" w:name="_ENREF_1"/>
      <w:r w:rsidR="0016291E">
        <w:rPr>
          <w:noProof/>
        </w:rPr>
        <w:t>1. Hu C, Busuttil RW, Lipshutz GS (2010) RH10 provides superior transgene expression in mice when compared with natural AAV serotypes for neonatal gene therapy. J Gene Med 12: 766-778.</w:t>
      </w:r>
      <w:bookmarkEnd w:id="0"/>
    </w:p>
    <w:p w:rsidR="0016291E" w:rsidRDefault="0016291E" w:rsidP="0016291E">
      <w:pPr>
        <w:spacing w:line="480" w:lineRule="auto"/>
        <w:ind w:left="720" w:hanging="720"/>
        <w:jc w:val="both"/>
        <w:rPr>
          <w:noProof/>
        </w:rPr>
      </w:pPr>
      <w:bookmarkStart w:id="1" w:name="_ENREF_2"/>
      <w:r>
        <w:rPr>
          <w:noProof/>
        </w:rPr>
        <w:t>2. Ponnazhagan S, Mukherjee P, Yoder MC, Wang XS, Zhou SZ, et al. (1997) Adeno-associated virus 2-mediated gene transfer in vivo: organ-tropism and expression of transduced sequences in mice. Gene 190: 203-210.</w:t>
      </w:r>
      <w:bookmarkEnd w:id="1"/>
    </w:p>
    <w:p w:rsidR="0016291E" w:rsidRDefault="0016291E" w:rsidP="0016291E">
      <w:pPr>
        <w:spacing w:line="480" w:lineRule="auto"/>
        <w:ind w:left="720" w:hanging="720"/>
        <w:jc w:val="both"/>
        <w:rPr>
          <w:noProof/>
        </w:rPr>
      </w:pPr>
      <w:bookmarkStart w:id="2" w:name="_ENREF_3"/>
      <w:r>
        <w:rPr>
          <w:noProof/>
        </w:rPr>
        <w:t>3. Wu Z, Asokan A, Samulski RJ (2006) Adeno-associated virus serotypes: vector toolkit for human gene therapy. Mol Ther 14: 316-327.</w:t>
      </w:r>
      <w:bookmarkEnd w:id="2"/>
    </w:p>
    <w:p w:rsidR="0016291E" w:rsidRDefault="0016291E" w:rsidP="0016291E">
      <w:pPr>
        <w:spacing w:line="480" w:lineRule="auto"/>
        <w:ind w:left="720" w:hanging="720"/>
        <w:jc w:val="both"/>
        <w:rPr>
          <w:noProof/>
        </w:rPr>
      </w:pPr>
      <w:bookmarkStart w:id="3" w:name="_ENREF_4"/>
      <w:r>
        <w:rPr>
          <w:noProof/>
        </w:rPr>
        <w:t>4. Yang CJ, Liu YK, Liu CL, Shen CN, Kuo ML, et al. (2009) Inhibition of acidic mammalian chitinase by RNA interference suppresses ovalbumin-sensitized allergic asthma. Hum Gene Ther 20: 1597-1606.</w:t>
      </w:r>
      <w:bookmarkEnd w:id="3"/>
    </w:p>
    <w:p w:rsidR="0016291E" w:rsidRDefault="0016291E" w:rsidP="0016291E">
      <w:pPr>
        <w:spacing w:line="480" w:lineRule="auto"/>
        <w:ind w:left="720" w:hanging="720"/>
        <w:jc w:val="both"/>
        <w:rPr>
          <w:noProof/>
        </w:rPr>
      </w:pPr>
      <w:bookmarkStart w:id="4" w:name="_ENREF_5"/>
      <w:r>
        <w:rPr>
          <w:noProof/>
        </w:rPr>
        <w:t xml:space="preserve">5. Royo NC, Vandenberghe LH, Ma JY, Hauspurg A, Yu L, et al. (2008) Specific AAV </w:t>
      </w:r>
      <w:r>
        <w:rPr>
          <w:noProof/>
        </w:rPr>
        <w:lastRenderedPageBreak/>
        <w:t>serotypes stably transduce primary hippocampal and cortical cultures with high efficiency and low toxicity. Brain Res 1190: 15-22.</w:t>
      </w:r>
      <w:bookmarkEnd w:id="4"/>
    </w:p>
    <w:p w:rsidR="0016291E" w:rsidRDefault="0016291E" w:rsidP="0016291E">
      <w:pPr>
        <w:spacing w:line="480" w:lineRule="auto"/>
        <w:ind w:left="720" w:hanging="720"/>
        <w:jc w:val="both"/>
        <w:rPr>
          <w:noProof/>
        </w:rPr>
      </w:pPr>
      <w:bookmarkStart w:id="5" w:name="_ENREF_6"/>
      <w:r>
        <w:rPr>
          <w:noProof/>
        </w:rPr>
        <w:t>6. Howard DB, Powers K, Wang Y, Harvey BK (2008) Tropism and toxicity of adeno-associated viral vector serotypes 1, 2, 5, 6, 7, 8, and 9 in rat neurons and glia in vitro. Virology 372: 24-34.</w:t>
      </w:r>
      <w:bookmarkEnd w:id="5"/>
    </w:p>
    <w:p w:rsidR="0016291E" w:rsidRDefault="0016291E" w:rsidP="0016291E">
      <w:pPr>
        <w:spacing w:line="480" w:lineRule="auto"/>
        <w:rPr>
          <w:noProof/>
        </w:rPr>
      </w:pPr>
    </w:p>
    <w:p w:rsidR="00C15EF7" w:rsidRPr="0016291E" w:rsidRDefault="00292CA6" w:rsidP="0016291E">
      <w:pPr>
        <w:spacing w:line="480" w:lineRule="auto"/>
      </w:pPr>
      <w:r>
        <w:fldChar w:fldCharType="end"/>
      </w:r>
    </w:p>
    <w:sectPr w:rsidR="00C15EF7" w:rsidRPr="0016291E" w:rsidSect="00C15E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B29" w:rsidRDefault="00191B29" w:rsidP="00983673">
      <w:r>
        <w:separator/>
      </w:r>
    </w:p>
  </w:endnote>
  <w:endnote w:type="continuationSeparator" w:id="0">
    <w:p w:rsidR="00191B29" w:rsidRDefault="00191B29" w:rsidP="009836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B29" w:rsidRDefault="00191B29" w:rsidP="00983673">
      <w:r>
        <w:separator/>
      </w:r>
    </w:p>
  </w:footnote>
  <w:footnote w:type="continuationSeparator" w:id="0">
    <w:p w:rsidR="00191B29" w:rsidRDefault="00191B29" w:rsidP="009836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6291E"/>
    <w:rsid w:val="00001246"/>
    <w:rsid w:val="00004CEB"/>
    <w:rsid w:val="00005CAF"/>
    <w:rsid w:val="00007E64"/>
    <w:rsid w:val="00011758"/>
    <w:rsid w:val="0002237D"/>
    <w:rsid w:val="00024DB5"/>
    <w:rsid w:val="000271B0"/>
    <w:rsid w:val="000276FE"/>
    <w:rsid w:val="00030103"/>
    <w:rsid w:val="000354EE"/>
    <w:rsid w:val="00037150"/>
    <w:rsid w:val="000431C0"/>
    <w:rsid w:val="000460C3"/>
    <w:rsid w:val="0005046F"/>
    <w:rsid w:val="00052506"/>
    <w:rsid w:val="000541EE"/>
    <w:rsid w:val="00054FB4"/>
    <w:rsid w:val="00067C15"/>
    <w:rsid w:val="00073273"/>
    <w:rsid w:val="000735F2"/>
    <w:rsid w:val="00081690"/>
    <w:rsid w:val="000847C1"/>
    <w:rsid w:val="000877D1"/>
    <w:rsid w:val="000934A0"/>
    <w:rsid w:val="000A1DFE"/>
    <w:rsid w:val="000A28CC"/>
    <w:rsid w:val="000B066A"/>
    <w:rsid w:val="000B409E"/>
    <w:rsid w:val="000C38AF"/>
    <w:rsid w:val="000C5BBF"/>
    <w:rsid w:val="000C793F"/>
    <w:rsid w:val="000D03C8"/>
    <w:rsid w:val="000D361F"/>
    <w:rsid w:val="000E3F09"/>
    <w:rsid w:val="000E784A"/>
    <w:rsid w:val="000E7B20"/>
    <w:rsid w:val="000F333A"/>
    <w:rsid w:val="000F43A6"/>
    <w:rsid w:val="000F4FD6"/>
    <w:rsid w:val="000F5D67"/>
    <w:rsid w:val="000F7485"/>
    <w:rsid w:val="000F7F2B"/>
    <w:rsid w:val="0010068B"/>
    <w:rsid w:val="00100DF1"/>
    <w:rsid w:val="00101FF3"/>
    <w:rsid w:val="00102B90"/>
    <w:rsid w:val="001115A4"/>
    <w:rsid w:val="00115647"/>
    <w:rsid w:val="00120C9C"/>
    <w:rsid w:val="001226D3"/>
    <w:rsid w:val="001271E2"/>
    <w:rsid w:val="00135C79"/>
    <w:rsid w:val="0014005A"/>
    <w:rsid w:val="0014192B"/>
    <w:rsid w:val="00141DC5"/>
    <w:rsid w:val="001460EB"/>
    <w:rsid w:val="00146A90"/>
    <w:rsid w:val="00146F6A"/>
    <w:rsid w:val="00150AEE"/>
    <w:rsid w:val="00152C10"/>
    <w:rsid w:val="0016009F"/>
    <w:rsid w:val="00161888"/>
    <w:rsid w:val="0016291E"/>
    <w:rsid w:val="00163146"/>
    <w:rsid w:val="0016553E"/>
    <w:rsid w:val="001655AA"/>
    <w:rsid w:val="00170363"/>
    <w:rsid w:val="001715FA"/>
    <w:rsid w:val="001776E6"/>
    <w:rsid w:val="0018034F"/>
    <w:rsid w:val="0018308A"/>
    <w:rsid w:val="00184F32"/>
    <w:rsid w:val="001906AC"/>
    <w:rsid w:val="00191B29"/>
    <w:rsid w:val="001923D3"/>
    <w:rsid w:val="001924E6"/>
    <w:rsid w:val="001926A0"/>
    <w:rsid w:val="00194B58"/>
    <w:rsid w:val="00197B2D"/>
    <w:rsid w:val="001A417F"/>
    <w:rsid w:val="001A578E"/>
    <w:rsid w:val="001A5B84"/>
    <w:rsid w:val="001A66E1"/>
    <w:rsid w:val="001B21A6"/>
    <w:rsid w:val="001B7325"/>
    <w:rsid w:val="001C119E"/>
    <w:rsid w:val="001C4050"/>
    <w:rsid w:val="001C4DC8"/>
    <w:rsid w:val="001C756B"/>
    <w:rsid w:val="001D2A05"/>
    <w:rsid w:val="001E0331"/>
    <w:rsid w:val="001E1DD0"/>
    <w:rsid w:val="001E43E9"/>
    <w:rsid w:val="001E6939"/>
    <w:rsid w:val="001F0D33"/>
    <w:rsid w:val="0020439E"/>
    <w:rsid w:val="00204AFC"/>
    <w:rsid w:val="002076B1"/>
    <w:rsid w:val="00211379"/>
    <w:rsid w:val="002133C4"/>
    <w:rsid w:val="002167B7"/>
    <w:rsid w:val="00223573"/>
    <w:rsid w:val="00223A64"/>
    <w:rsid w:val="00223C5C"/>
    <w:rsid w:val="002307D0"/>
    <w:rsid w:val="0023094C"/>
    <w:rsid w:val="0023628D"/>
    <w:rsid w:val="002402E5"/>
    <w:rsid w:val="00240DB0"/>
    <w:rsid w:val="00243626"/>
    <w:rsid w:val="00252AA4"/>
    <w:rsid w:val="0025477A"/>
    <w:rsid w:val="002556E5"/>
    <w:rsid w:val="002618F9"/>
    <w:rsid w:val="00264A02"/>
    <w:rsid w:val="00265CE7"/>
    <w:rsid w:val="002660EB"/>
    <w:rsid w:val="0027247E"/>
    <w:rsid w:val="00272B4E"/>
    <w:rsid w:val="00276DBF"/>
    <w:rsid w:val="00281224"/>
    <w:rsid w:val="0028158C"/>
    <w:rsid w:val="0028470D"/>
    <w:rsid w:val="00284D95"/>
    <w:rsid w:val="0028594D"/>
    <w:rsid w:val="002877C1"/>
    <w:rsid w:val="0029155D"/>
    <w:rsid w:val="00292CA6"/>
    <w:rsid w:val="002960DB"/>
    <w:rsid w:val="002970B3"/>
    <w:rsid w:val="002A22D5"/>
    <w:rsid w:val="002A3CF6"/>
    <w:rsid w:val="002A4D7E"/>
    <w:rsid w:val="002A73DE"/>
    <w:rsid w:val="002B02BC"/>
    <w:rsid w:val="002B0CA5"/>
    <w:rsid w:val="002B11D7"/>
    <w:rsid w:val="002B7F57"/>
    <w:rsid w:val="002C025B"/>
    <w:rsid w:val="002C31AA"/>
    <w:rsid w:val="002C74E2"/>
    <w:rsid w:val="002D0103"/>
    <w:rsid w:val="002D082B"/>
    <w:rsid w:val="002D40B4"/>
    <w:rsid w:val="002D5E9C"/>
    <w:rsid w:val="002E01AE"/>
    <w:rsid w:val="002E4624"/>
    <w:rsid w:val="002F4D79"/>
    <w:rsid w:val="002F5033"/>
    <w:rsid w:val="002F5DB3"/>
    <w:rsid w:val="002F633C"/>
    <w:rsid w:val="003040C1"/>
    <w:rsid w:val="00304A12"/>
    <w:rsid w:val="00306421"/>
    <w:rsid w:val="00307AAE"/>
    <w:rsid w:val="003100B9"/>
    <w:rsid w:val="0032383B"/>
    <w:rsid w:val="00326015"/>
    <w:rsid w:val="00334240"/>
    <w:rsid w:val="00342EA7"/>
    <w:rsid w:val="00353CE7"/>
    <w:rsid w:val="003622B9"/>
    <w:rsid w:val="00365B29"/>
    <w:rsid w:val="00366B0A"/>
    <w:rsid w:val="0036790A"/>
    <w:rsid w:val="003733E8"/>
    <w:rsid w:val="00373459"/>
    <w:rsid w:val="00376098"/>
    <w:rsid w:val="00383FE4"/>
    <w:rsid w:val="00390CF8"/>
    <w:rsid w:val="003915B8"/>
    <w:rsid w:val="00393E14"/>
    <w:rsid w:val="0039528E"/>
    <w:rsid w:val="003A2AB2"/>
    <w:rsid w:val="003B378F"/>
    <w:rsid w:val="003B3C99"/>
    <w:rsid w:val="003B570C"/>
    <w:rsid w:val="003B5E86"/>
    <w:rsid w:val="003B63ED"/>
    <w:rsid w:val="003C3FCA"/>
    <w:rsid w:val="003C44E5"/>
    <w:rsid w:val="003C4B13"/>
    <w:rsid w:val="003D1FDA"/>
    <w:rsid w:val="003D315A"/>
    <w:rsid w:val="003F71FE"/>
    <w:rsid w:val="004054D3"/>
    <w:rsid w:val="00407F2F"/>
    <w:rsid w:val="004120BE"/>
    <w:rsid w:val="00417679"/>
    <w:rsid w:val="00425975"/>
    <w:rsid w:val="00431392"/>
    <w:rsid w:val="00434003"/>
    <w:rsid w:val="004349E4"/>
    <w:rsid w:val="00434B18"/>
    <w:rsid w:val="00435427"/>
    <w:rsid w:val="004367A0"/>
    <w:rsid w:val="00447926"/>
    <w:rsid w:val="00450923"/>
    <w:rsid w:val="0046227E"/>
    <w:rsid w:val="00463D93"/>
    <w:rsid w:val="00471C84"/>
    <w:rsid w:val="00475D52"/>
    <w:rsid w:val="004822E8"/>
    <w:rsid w:val="0048333B"/>
    <w:rsid w:val="00487DF1"/>
    <w:rsid w:val="004900F7"/>
    <w:rsid w:val="00490B20"/>
    <w:rsid w:val="00497A85"/>
    <w:rsid w:val="004A4144"/>
    <w:rsid w:val="004B0BB6"/>
    <w:rsid w:val="004B3658"/>
    <w:rsid w:val="004B4831"/>
    <w:rsid w:val="004C2F15"/>
    <w:rsid w:val="004C58E8"/>
    <w:rsid w:val="004C7D54"/>
    <w:rsid w:val="004D5AA2"/>
    <w:rsid w:val="004D6315"/>
    <w:rsid w:val="004D6FBE"/>
    <w:rsid w:val="004E1664"/>
    <w:rsid w:val="004E3265"/>
    <w:rsid w:val="004E48DD"/>
    <w:rsid w:val="004E54C1"/>
    <w:rsid w:val="004E5817"/>
    <w:rsid w:val="004E5CEF"/>
    <w:rsid w:val="004F084C"/>
    <w:rsid w:val="004F1A1E"/>
    <w:rsid w:val="004F7509"/>
    <w:rsid w:val="0050631B"/>
    <w:rsid w:val="005069BC"/>
    <w:rsid w:val="0051174B"/>
    <w:rsid w:val="00517A88"/>
    <w:rsid w:val="00524A82"/>
    <w:rsid w:val="00524E66"/>
    <w:rsid w:val="005258A9"/>
    <w:rsid w:val="00525B57"/>
    <w:rsid w:val="00545B3D"/>
    <w:rsid w:val="005473E5"/>
    <w:rsid w:val="005476F6"/>
    <w:rsid w:val="00550186"/>
    <w:rsid w:val="00552B06"/>
    <w:rsid w:val="00553B0B"/>
    <w:rsid w:val="00553CF4"/>
    <w:rsid w:val="00554963"/>
    <w:rsid w:val="00561F87"/>
    <w:rsid w:val="005747F0"/>
    <w:rsid w:val="00574E53"/>
    <w:rsid w:val="00576DB7"/>
    <w:rsid w:val="00581436"/>
    <w:rsid w:val="00583F44"/>
    <w:rsid w:val="00590EA8"/>
    <w:rsid w:val="0059737B"/>
    <w:rsid w:val="005A078D"/>
    <w:rsid w:val="005A2ACA"/>
    <w:rsid w:val="005A3273"/>
    <w:rsid w:val="005A4DE2"/>
    <w:rsid w:val="005A5497"/>
    <w:rsid w:val="005A55B6"/>
    <w:rsid w:val="005A7DB1"/>
    <w:rsid w:val="005B0C57"/>
    <w:rsid w:val="005B14E4"/>
    <w:rsid w:val="005B49CF"/>
    <w:rsid w:val="005C6A08"/>
    <w:rsid w:val="005D3D13"/>
    <w:rsid w:val="005D70EE"/>
    <w:rsid w:val="005D7750"/>
    <w:rsid w:val="005D7E1F"/>
    <w:rsid w:val="005D7F88"/>
    <w:rsid w:val="005E0907"/>
    <w:rsid w:val="005E2772"/>
    <w:rsid w:val="005E2D2A"/>
    <w:rsid w:val="005E3436"/>
    <w:rsid w:val="005E4A10"/>
    <w:rsid w:val="005E4DEF"/>
    <w:rsid w:val="005E7C9F"/>
    <w:rsid w:val="005F1007"/>
    <w:rsid w:val="005F42F6"/>
    <w:rsid w:val="005F7343"/>
    <w:rsid w:val="00605509"/>
    <w:rsid w:val="00611321"/>
    <w:rsid w:val="00615828"/>
    <w:rsid w:val="00616DD5"/>
    <w:rsid w:val="0061761B"/>
    <w:rsid w:val="00620773"/>
    <w:rsid w:val="0062123D"/>
    <w:rsid w:val="00621AA4"/>
    <w:rsid w:val="006233A7"/>
    <w:rsid w:val="00624178"/>
    <w:rsid w:val="006264C6"/>
    <w:rsid w:val="00627410"/>
    <w:rsid w:val="00627C45"/>
    <w:rsid w:val="00631F96"/>
    <w:rsid w:val="00632E83"/>
    <w:rsid w:val="006472AE"/>
    <w:rsid w:val="0065234B"/>
    <w:rsid w:val="00656B94"/>
    <w:rsid w:val="0066141A"/>
    <w:rsid w:val="006659AB"/>
    <w:rsid w:val="00666A61"/>
    <w:rsid w:val="00681F58"/>
    <w:rsid w:val="0068491F"/>
    <w:rsid w:val="00691A30"/>
    <w:rsid w:val="006925FE"/>
    <w:rsid w:val="006953B6"/>
    <w:rsid w:val="006965B4"/>
    <w:rsid w:val="006A0CE4"/>
    <w:rsid w:val="006A0F3A"/>
    <w:rsid w:val="006A1854"/>
    <w:rsid w:val="006A6179"/>
    <w:rsid w:val="006A7B53"/>
    <w:rsid w:val="006B475C"/>
    <w:rsid w:val="006B501D"/>
    <w:rsid w:val="006B61F3"/>
    <w:rsid w:val="006B627B"/>
    <w:rsid w:val="006B7B71"/>
    <w:rsid w:val="006C0F5C"/>
    <w:rsid w:val="006C4EFB"/>
    <w:rsid w:val="006D1355"/>
    <w:rsid w:val="006D1CD6"/>
    <w:rsid w:val="006D2AAB"/>
    <w:rsid w:val="006D3A83"/>
    <w:rsid w:val="006D45B0"/>
    <w:rsid w:val="006D512F"/>
    <w:rsid w:val="006E112C"/>
    <w:rsid w:val="006E142F"/>
    <w:rsid w:val="006E53ED"/>
    <w:rsid w:val="006F17CC"/>
    <w:rsid w:val="006F1AF1"/>
    <w:rsid w:val="006F29B2"/>
    <w:rsid w:val="006F5C99"/>
    <w:rsid w:val="00702BD2"/>
    <w:rsid w:val="00706381"/>
    <w:rsid w:val="00706CDB"/>
    <w:rsid w:val="00710DB9"/>
    <w:rsid w:val="00712B68"/>
    <w:rsid w:val="00712D6F"/>
    <w:rsid w:val="00715FE2"/>
    <w:rsid w:val="0071605C"/>
    <w:rsid w:val="00720382"/>
    <w:rsid w:val="0072659F"/>
    <w:rsid w:val="007322D8"/>
    <w:rsid w:val="00736A27"/>
    <w:rsid w:val="007416BE"/>
    <w:rsid w:val="0074532F"/>
    <w:rsid w:val="00754F90"/>
    <w:rsid w:val="00760E1F"/>
    <w:rsid w:val="00766771"/>
    <w:rsid w:val="00770D70"/>
    <w:rsid w:val="007733DE"/>
    <w:rsid w:val="00774C7D"/>
    <w:rsid w:val="00787AE7"/>
    <w:rsid w:val="00794806"/>
    <w:rsid w:val="00795C1F"/>
    <w:rsid w:val="007A4507"/>
    <w:rsid w:val="007A4E4E"/>
    <w:rsid w:val="007A56AE"/>
    <w:rsid w:val="007A59B6"/>
    <w:rsid w:val="007B0AB1"/>
    <w:rsid w:val="007B3436"/>
    <w:rsid w:val="007B3E93"/>
    <w:rsid w:val="007B6B73"/>
    <w:rsid w:val="007C0EE0"/>
    <w:rsid w:val="007D1A6F"/>
    <w:rsid w:val="007D2477"/>
    <w:rsid w:val="007D2C2A"/>
    <w:rsid w:val="007D318F"/>
    <w:rsid w:val="007D34F8"/>
    <w:rsid w:val="007D3539"/>
    <w:rsid w:val="007D3FBD"/>
    <w:rsid w:val="007D5E16"/>
    <w:rsid w:val="007E0984"/>
    <w:rsid w:val="007E411F"/>
    <w:rsid w:val="007E54EA"/>
    <w:rsid w:val="007F0494"/>
    <w:rsid w:val="007F2748"/>
    <w:rsid w:val="007F44F1"/>
    <w:rsid w:val="007F4930"/>
    <w:rsid w:val="007F6885"/>
    <w:rsid w:val="00800FB7"/>
    <w:rsid w:val="00801132"/>
    <w:rsid w:val="00805BC4"/>
    <w:rsid w:val="00815A5D"/>
    <w:rsid w:val="00816AC1"/>
    <w:rsid w:val="00821123"/>
    <w:rsid w:val="00821576"/>
    <w:rsid w:val="00825EA1"/>
    <w:rsid w:val="008326A8"/>
    <w:rsid w:val="008345E7"/>
    <w:rsid w:val="00835EB8"/>
    <w:rsid w:val="00840EBA"/>
    <w:rsid w:val="00841146"/>
    <w:rsid w:val="00842369"/>
    <w:rsid w:val="0084434E"/>
    <w:rsid w:val="00845A31"/>
    <w:rsid w:val="00852281"/>
    <w:rsid w:val="00854008"/>
    <w:rsid w:val="00856C20"/>
    <w:rsid w:val="00862961"/>
    <w:rsid w:val="00865627"/>
    <w:rsid w:val="00866722"/>
    <w:rsid w:val="008670BA"/>
    <w:rsid w:val="008726C3"/>
    <w:rsid w:val="008775F0"/>
    <w:rsid w:val="008913C2"/>
    <w:rsid w:val="008940B9"/>
    <w:rsid w:val="008A16C4"/>
    <w:rsid w:val="008A5328"/>
    <w:rsid w:val="008A5782"/>
    <w:rsid w:val="008B2756"/>
    <w:rsid w:val="008B370D"/>
    <w:rsid w:val="008B4BB2"/>
    <w:rsid w:val="008C167E"/>
    <w:rsid w:val="008D57C5"/>
    <w:rsid w:val="008D616F"/>
    <w:rsid w:val="008E0D8F"/>
    <w:rsid w:val="008E1171"/>
    <w:rsid w:val="008F57CF"/>
    <w:rsid w:val="00901B08"/>
    <w:rsid w:val="009032F7"/>
    <w:rsid w:val="0090730E"/>
    <w:rsid w:val="009077D8"/>
    <w:rsid w:val="00910786"/>
    <w:rsid w:val="00920DEE"/>
    <w:rsid w:val="00921D2B"/>
    <w:rsid w:val="009224B3"/>
    <w:rsid w:val="00923BA7"/>
    <w:rsid w:val="00923E65"/>
    <w:rsid w:val="00924F4A"/>
    <w:rsid w:val="0092513D"/>
    <w:rsid w:val="009252A5"/>
    <w:rsid w:val="00926118"/>
    <w:rsid w:val="0092638A"/>
    <w:rsid w:val="00927BA6"/>
    <w:rsid w:val="0093042C"/>
    <w:rsid w:val="00932A74"/>
    <w:rsid w:val="00935976"/>
    <w:rsid w:val="009377DE"/>
    <w:rsid w:val="00942BFF"/>
    <w:rsid w:val="0094412C"/>
    <w:rsid w:val="0094499A"/>
    <w:rsid w:val="00944D46"/>
    <w:rsid w:val="00951C1B"/>
    <w:rsid w:val="00951D14"/>
    <w:rsid w:val="00952AD6"/>
    <w:rsid w:val="0095767F"/>
    <w:rsid w:val="00961AD1"/>
    <w:rsid w:val="00963F62"/>
    <w:rsid w:val="00964E55"/>
    <w:rsid w:val="009675F4"/>
    <w:rsid w:val="0097010B"/>
    <w:rsid w:val="00974ECB"/>
    <w:rsid w:val="00983673"/>
    <w:rsid w:val="00983709"/>
    <w:rsid w:val="009845C0"/>
    <w:rsid w:val="0098735A"/>
    <w:rsid w:val="00990CB6"/>
    <w:rsid w:val="00992762"/>
    <w:rsid w:val="009A142B"/>
    <w:rsid w:val="009A2199"/>
    <w:rsid w:val="009A4990"/>
    <w:rsid w:val="009A5D4A"/>
    <w:rsid w:val="009B3C55"/>
    <w:rsid w:val="009B7886"/>
    <w:rsid w:val="009C0B47"/>
    <w:rsid w:val="009C5C0D"/>
    <w:rsid w:val="009D3BAD"/>
    <w:rsid w:val="009D5B0D"/>
    <w:rsid w:val="009D62CB"/>
    <w:rsid w:val="009E1998"/>
    <w:rsid w:val="009E2DDC"/>
    <w:rsid w:val="009E664D"/>
    <w:rsid w:val="009E6F36"/>
    <w:rsid w:val="009F0792"/>
    <w:rsid w:val="009F6D3D"/>
    <w:rsid w:val="009F795E"/>
    <w:rsid w:val="00A01D19"/>
    <w:rsid w:val="00A02D5F"/>
    <w:rsid w:val="00A041C4"/>
    <w:rsid w:val="00A0705D"/>
    <w:rsid w:val="00A07E4C"/>
    <w:rsid w:val="00A1012C"/>
    <w:rsid w:val="00A10152"/>
    <w:rsid w:val="00A14CCA"/>
    <w:rsid w:val="00A16982"/>
    <w:rsid w:val="00A16C81"/>
    <w:rsid w:val="00A20A9A"/>
    <w:rsid w:val="00A21CC0"/>
    <w:rsid w:val="00A246A6"/>
    <w:rsid w:val="00A24F6C"/>
    <w:rsid w:val="00A25223"/>
    <w:rsid w:val="00A310B8"/>
    <w:rsid w:val="00A363FA"/>
    <w:rsid w:val="00A406DF"/>
    <w:rsid w:val="00A41BFF"/>
    <w:rsid w:val="00A4616E"/>
    <w:rsid w:val="00A46D49"/>
    <w:rsid w:val="00A5365F"/>
    <w:rsid w:val="00A63213"/>
    <w:rsid w:val="00A7006B"/>
    <w:rsid w:val="00A704AD"/>
    <w:rsid w:val="00A756B8"/>
    <w:rsid w:val="00A75956"/>
    <w:rsid w:val="00A80600"/>
    <w:rsid w:val="00A84D2E"/>
    <w:rsid w:val="00A85CF6"/>
    <w:rsid w:val="00A872B4"/>
    <w:rsid w:val="00A94823"/>
    <w:rsid w:val="00A95F8E"/>
    <w:rsid w:val="00AA198E"/>
    <w:rsid w:val="00AB18D4"/>
    <w:rsid w:val="00AB4181"/>
    <w:rsid w:val="00AB43FA"/>
    <w:rsid w:val="00AB5A5E"/>
    <w:rsid w:val="00AD12EE"/>
    <w:rsid w:val="00AD1694"/>
    <w:rsid w:val="00AD1AE6"/>
    <w:rsid w:val="00AD22EA"/>
    <w:rsid w:val="00AD7C07"/>
    <w:rsid w:val="00AE2601"/>
    <w:rsid w:val="00AF079E"/>
    <w:rsid w:val="00AF12A3"/>
    <w:rsid w:val="00AF2EB6"/>
    <w:rsid w:val="00AF3E03"/>
    <w:rsid w:val="00AF7A31"/>
    <w:rsid w:val="00B020E4"/>
    <w:rsid w:val="00B046CF"/>
    <w:rsid w:val="00B14B1E"/>
    <w:rsid w:val="00B23D6D"/>
    <w:rsid w:val="00B27A77"/>
    <w:rsid w:val="00B34199"/>
    <w:rsid w:val="00B53455"/>
    <w:rsid w:val="00B54F71"/>
    <w:rsid w:val="00B5797F"/>
    <w:rsid w:val="00B601E8"/>
    <w:rsid w:val="00B61D55"/>
    <w:rsid w:val="00B63EED"/>
    <w:rsid w:val="00B65267"/>
    <w:rsid w:val="00B65992"/>
    <w:rsid w:val="00B6758C"/>
    <w:rsid w:val="00B7148F"/>
    <w:rsid w:val="00B717CB"/>
    <w:rsid w:val="00B71A6F"/>
    <w:rsid w:val="00B71B36"/>
    <w:rsid w:val="00B72315"/>
    <w:rsid w:val="00B7375D"/>
    <w:rsid w:val="00B778A7"/>
    <w:rsid w:val="00B779E0"/>
    <w:rsid w:val="00B80502"/>
    <w:rsid w:val="00B829C6"/>
    <w:rsid w:val="00B87939"/>
    <w:rsid w:val="00B90552"/>
    <w:rsid w:val="00B915D0"/>
    <w:rsid w:val="00B91C72"/>
    <w:rsid w:val="00B94E4E"/>
    <w:rsid w:val="00B97323"/>
    <w:rsid w:val="00BA4782"/>
    <w:rsid w:val="00BB0C4C"/>
    <w:rsid w:val="00BB54AA"/>
    <w:rsid w:val="00BB74F0"/>
    <w:rsid w:val="00BC25C7"/>
    <w:rsid w:val="00BD1440"/>
    <w:rsid w:val="00BD41FF"/>
    <w:rsid w:val="00BD7D7D"/>
    <w:rsid w:val="00BE306B"/>
    <w:rsid w:val="00BE3606"/>
    <w:rsid w:val="00BE5285"/>
    <w:rsid w:val="00BE6158"/>
    <w:rsid w:val="00BF00FA"/>
    <w:rsid w:val="00BF09EF"/>
    <w:rsid w:val="00BF4CB0"/>
    <w:rsid w:val="00BF6672"/>
    <w:rsid w:val="00BF7A20"/>
    <w:rsid w:val="00C0048C"/>
    <w:rsid w:val="00C06066"/>
    <w:rsid w:val="00C11150"/>
    <w:rsid w:val="00C1137E"/>
    <w:rsid w:val="00C1299C"/>
    <w:rsid w:val="00C1334E"/>
    <w:rsid w:val="00C15EF7"/>
    <w:rsid w:val="00C1795F"/>
    <w:rsid w:val="00C30AEB"/>
    <w:rsid w:val="00C35325"/>
    <w:rsid w:val="00C43FA6"/>
    <w:rsid w:val="00C440C3"/>
    <w:rsid w:val="00C54EAD"/>
    <w:rsid w:val="00C557F7"/>
    <w:rsid w:val="00C62EF6"/>
    <w:rsid w:val="00C64354"/>
    <w:rsid w:val="00C77236"/>
    <w:rsid w:val="00C80470"/>
    <w:rsid w:val="00C84CF9"/>
    <w:rsid w:val="00C9076B"/>
    <w:rsid w:val="00C909E8"/>
    <w:rsid w:val="00C9164B"/>
    <w:rsid w:val="00C93FC2"/>
    <w:rsid w:val="00C94C30"/>
    <w:rsid w:val="00C956B6"/>
    <w:rsid w:val="00C95D81"/>
    <w:rsid w:val="00CA0569"/>
    <w:rsid w:val="00CA3534"/>
    <w:rsid w:val="00CA4EB4"/>
    <w:rsid w:val="00CA68A4"/>
    <w:rsid w:val="00CB0F52"/>
    <w:rsid w:val="00CB2886"/>
    <w:rsid w:val="00CB5BFD"/>
    <w:rsid w:val="00CC50D2"/>
    <w:rsid w:val="00CC7CB0"/>
    <w:rsid w:val="00CD4500"/>
    <w:rsid w:val="00CD6E6A"/>
    <w:rsid w:val="00CE2D17"/>
    <w:rsid w:val="00CE30DB"/>
    <w:rsid w:val="00CF0129"/>
    <w:rsid w:val="00CF03DB"/>
    <w:rsid w:val="00CF1447"/>
    <w:rsid w:val="00CF3191"/>
    <w:rsid w:val="00CF4484"/>
    <w:rsid w:val="00D0423A"/>
    <w:rsid w:val="00D10EE2"/>
    <w:rsid w:val="00D14ECD"/>
    <w:rsid w:val="00D15DEE"/>
    <w:rsid w:val="00D1693E"/>
    <w:rsid w:val="00D20E7A"/>
    <w:rsid w:val="00D2242F"/>
    <w:rsid w:val="00D24012"/>
    <w:rsid w:val="00D26903"/>
    <w:rsid w:val="00D312C5"/>
    <w:rsid w:val="00D34483"/>
    <w:rsid w:val="00D45A1B"/>
    <w:rsid w:val="00D45A41"/>
    <w:rsid w:val="00D50A74"/>
    <w:rsid w:val="00D51C10"/>
    <w:rsid w:val="00D5210E"/>
    <w:rsid w:val="00D53FAD"/>
    <w:rsid w:val="00D54F86"/>
    <w:rsid w:val="00D679CF"/>
    <w:rsid w:val="00D70787"/>
    <w:rsid w:val="00D75633"/>
    <w:rsid w:val="00D759A2"/>
    <w:rsid w:val="00D821B1"/>
    <w:rsid w:val="00D92C31"/>
    <w:rsid w:val="00D92F90"/>
    <w:rsid w:val="00DA4AE4"/>
    <w:rsid w:val="00DB4208"/>
    <w:rsid w:val="00DB5671"/>
    <w:rsid w:val="00DB5F26"/>
    <w:rsid w:val="00DB6B5E"/>
    <w:rsid w:val="00DB70D7"/>
    <w:rsid w:val="00DC1E69"/>
    <w:rsid w:val="00DC3A04"/>
    <w:rsid w:val="00DC72BA"/>
    <w:rsid w:val="00DD028C"/>
    <w:rsid w:val="00DD3378"/>
    <w:rsid w:val="00DD3BF7"/>
    <w:rsid w:val="00DD44E7"/>
    <w:rsid w:val="00DE3927"/>
    <w:rsid w:val="00DE6B87"/>
    <w:rsid w:val="00DF25B0"/>
    <w:rsid w:val="00DF3E70"/>
    <w:rsid w:val="00DF6523"/>
    <w:rsid w:val="00E00C6E"/>
    <w:rsid w:val="00E0290E"/>
    <w:rsid w:val="00E04387"/>
    <w:rsid w:val="00E04915"/>
    <w:rsid w:val="00E13296"/>
    <w:rsid w:val="00E212DE"/>
    <w:rsid w:val="00E25815"/>
    <w:rsid w:val="00E3177B"/>
    <w:rsid w:val="00E32EB7"/>
    <w:rsid w:val="00E363F7"/>
    <w:rsid w:val="00E36788"/>
    <w:rsid w:val="00E4024A"/>
    <w:rsid w:val="00E405B5"/>
    <w:rsid w:val="00E42A95"/>
    <w:rsid w:val="00E44759"/>
    <w:rsid w:val="00E4693E"/>
    <w:rsid w:val="00E47DB0"/>
    <w:rsid w:val="00E5247D"/>
    <w:rsid w:val="00E52E4A"/>
    <w:rsid w:val="00E6295F"/>
    <w:rsid w:val="00E6560C"/>
    <w:rsid w:val="00E7007A"/>
    <w:rsid w:val="00E74195"/>
    <w:rsid w:val="00E76557"/>
    <w:rsid w:val="00E8283F"/>
    <w:rsid w:val="00E85F2C"/>
    <w:rsid w:val="00E922F1"/>
    <w:rsid w:val="00E924F7"/>
    <w:rsid w:val="00E94B62"/>
    <w:rsid w:val="00E9587F"/>
    <w:rsid w:val="00E971C0"/>
    <w:rsid w:val="00E97D14"/>
    <w:rsid w:val="00EA2B82"/>
    <w:rsid w:val="00EA6A99"/>
    <w:rsid w:val="00EA7273"/>
    <w:rsid w:val="00EB1EE0"/>
    <w:rsid w:val="00EB1F04"/>
    <w:rsid w:val="00EB62C6"/>
    <w:rsid w:val="00EC2BFA"/>
    <w:rsid w:val="00EC35C7"/>
    <w:rsid w:val="00ED3F4F"/>
    <w:rsid w:val="00ED4B0D"/>
    <w:rsid w:val="00ED5E70"/>
    <w:rsid w:val="00ED7C30"/>
    <w:rsid w:val="00EE0A59"/>
    <w:rsid w:val="00EE3F64"/>
    <w:rsid w:val="00EE70A6"/>
    <w:rsid w:val="00EF0426"/>
    <w:rsid w:val="00EF12A3"/>
    <w:rsid w:val="00EF27BA"/>
    <w:rsid w:val="00EF2E38"/>
    <w:rsid w:val="00EF79F4"/>
    <w:rsid w:val="00F0142F"/>
    <w:rsid w:val="00F0207A"/>
    <w:rsid w:val="00F0501B"/>
    <w:rsid w:val="00F05A13"/>
    <w:rsid w:val="00F07571"/>
    <w:rsid w:val="00F110B4"/>
    <w:rsid w:val="00F12604"/>
    <w:rsid w:val="00F12D66"/>
    <w:rsid w:val="00F21314"/>
    <w:rsid w:val="00F218CA"/>
    <w:rsid w:val="00F25AF1"/>
    <w:rsid w:val="00F27CF9"/>
    <w:rsid w:val="00F30614"/>
    <w:rsid w:val="00F33CA7"/>
    <w:rsid w:val="00F33E10"/>
    <w:rsid w:val="00F406A2"/>
    <w:rsid w:val="00F51FC2"/>
    <w:rsid w:val="00F553A9"/>
    <w:rsid w:val="00F60D80"/>
    <w:rsid w:val="00F65700"/>
    <w:rsid w:val="00F65EA2"/>
    <w:rsid w:val="00F678B0"/>
    <w:rsid w:val="00F83461"/>
    <w:rsid w:val="00F924D4"/>
    <w:rsid w:val="00F9734D"/>
    <w:rsid w:val="00FA5149"/>
    <w:rsid w:val="00FA6A62"/>
    <w:rsid w:val="00FB028C"/>
    <w:rsid w:val="00FB1ABB"/>
    <w:rsid w:val="00FB3B99"/>
    <w:rsid w:val="00FB5E0C"/>
    <w:rsid w:val="00FB647C"/>
    <w:rsid w:val="00FC19AF"/>
    <w:rsid w:val="00FC5166"/>
    <w:rsid w:val="00FC63D0"/>
    <w:rsid w:val="00FD6263"/>
    <w:rsid w:val="00FD6A22"/>
    <w:rsid w:val="00FE5A37"/>
    <w:rsid w:val="00FF04F9"/>
    <w:rsid w:val="00FF1EF1"/>
    <w:rsid w:val="00FF2F66"/>
    <w:rsid w:val="00FF4D64"/>
    <w:rsid w:val="00FF54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91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6291E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semiHidden/>
    <w:unhideWhenUsed/>
    <w:rsid w:val="009836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983673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9836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983673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13-02-01T01:28:00Z</dcterms:created>
  <dcterms:modified xsi:type="dcterms:W3CDTF">2013-02-01T01:44:00Z</dcterms:modified>
</cp:coreProperties>
</file>